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46"/>
        <w:gridCol w:w="965"/>
        <w:gridCol w:w="745"/>
      </w:tblGrid>
      <w:tr w:rsidR="00073E13" w:rsidRPr="00493665" w14:paraId="04C25EA0" w14:textId="77777777" w:rsidTr="00493665">
        <w:trPr>
          <w:trHeight w:val="300"/>
        </w:trPr>
        <w:tc>
          <w:tcPr>
            <w:tcW w:w="7856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D6D98" w14:textId="27CE342D" w:rsidR="00073E13" w:rsidRPr="00073E13" w:rsidRDefault="00073E13" w:rsidP="00073E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upplementary table 1</w:t>
            </w:r>
            <w:r w:rsidR="00F37C0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2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. Biological patwhays predicted as modulated by miRNAs up regulated in follicular fluid extracellular vesicles (EV FF) compared to cumulus cells (CC)  from ipsi and contralateral ovarian follicles (3-6 mm in diameter) </w:t>
            </w:r>
            <w:r w:rsidR="009E588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from 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ows with high body energy reserve (HBER).</w:t>
            </w:r>
          </w:p>
        </w:tc>
      </w:tr>
      <w:tr w:rsidR="00073E13" w:rsidRPr="00073E13" w14:paraId="7F889A37" w14:textId="77777777" w:rsidTr="00493665">
        <w:trPr>
          <w:trHeight w:val="300"/>
        </w:trPr>
        <w:tc>
          <w:tcPr>
            <w:tcW w:w="6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4E416" w14:textId="506B3314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6D7D9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athway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EF02A" w14:textId="3B936FEA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%</w:t>
            </w:r>
            <w:r w:rsidRPr="006D7D9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1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062BB" w14:textId="22394232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H</w:t>
            </w:r>
            <w:r w:rsidRPr="006D7D9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2</w:t>
            </w:r>
          </w:p>
        </w:tc>
      </w:tr>
      <w:tr w:rsidR="00073E13" w:rsidRPr="00073E13" w14:paraId="77D11429" w14:textId="77777777" w:rsidTr="00493665">
        <w:trPr>
          <w:trHeight w:val="300"/>
        </w:trPr>
        <w:tc>
          <w:tcPr>
            <w:tcW w:w="6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1A9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10 MAPK signaling pathway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7210" w14:textId="761AEB64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671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D423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</w:t>
            </w:r>
          </w:p>
        </w:tc>
      </w:tr>
      <w:tr w:rsidR="00073E13" w:rsidRPr="00073E13" w14:paraId="33785B15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53B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44 Endocyto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7AC4" w14:textId="0CB6D253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91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636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</w:t>
            </w:r>
          </w:p>
        </w:tc>
      </w:tr>
      <w:tr w:rsidR="00073E13" w:rsidRPr="00073E13" w14:paraId="258880D5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075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60 Axon guidanc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CF8C" w14:textId="51D9B8F9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13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357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</w:t>
            </w:r>
          </w:p>
        </w:tc>
      </w:tr>
      <w:tr w:rsidR="00073E13" w:rsidRPr="00073E13" w14:paraId="3A4C43F6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3A6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00 Pathways in canc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59A3" w14:textId="35C48163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7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AD9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</w:t>
            </w:r>
          </w:p>
        </w:tc>
      </w:tr>
      <w:tr w:rsidR="00073E13" w:rsidRPr="00073E13" w14:paraId="7DA095AD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007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1100 Metabolic pathway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D097" w14:textId="19E2CAB3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17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237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53</w:t>
            </w:r>
          </w:p>
        </w:tc>
      </w:tr>
      <w:tr w:rsidR="00073E13" w:rsidRPr="00073E13" w14:paraId="13259859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062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14 Ras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0820" w14:textId="515B4E76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83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7F4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53</w:t>
            </w:r>
          </w:p>
        </w:tc>
      </w:tr>
      <w:tr w:rsidR="00073E13" w:rsidRPr="00073E13" w14:paraId="2F863B0F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4D0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072 Phospholipase D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A07A" w14:textId="7AB5406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63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170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71</w:t>
            </w:r>
          </w:p>
        </w:tc>
      </w:tr>
      <w:tr w:rsidR="00073E13" w:rsidRPr="00073E13" w14:paraId="40ADC6DA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830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10 Insulin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199C" w14:textId="14BEC14E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28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3CA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71</w:t>
            </w:r>
          </w:p>
        </w:tc>
      </w:tr>
      <w:tr w:rsidR="00073E13" w:rsidRPr="00073E13" w14:paraId="5BE4E8DC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754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05 Proteoglycans in canc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2E11" w14:textId="31B6FDCF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31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ECA9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71</w:t>
            </w:r>
          </w:p>
        </w:tc>
      </w:tr>
      <w:tr w:rsidR="00073E13" w:rsidRPr="00073E13" w14:paraId="0469A7D7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151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15 Rap1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E789" w14:textId="60E740CE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85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18C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87</w:t>
            </w:r>
          </w:p>
        </w:tc>
      </w:tr>
      <w:tr w:rsidR="00073E13" w:rsidRPr="00073E13" w14:paraId="44703693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A32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10 Wnt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8E13" w14:textId="086BC80A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92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467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87</w:t>
            </w:r>
          </w:p>
        </w:tc>
      </w:tr>
      <w:tr w:rsidR="00073E13" w:rsidRPr="00073E13" w14:paraId="5575FDB5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875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90 Hippo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B13B" w14:textId="71D455B0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43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E6B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98</w:t>
            </w:r>
          </w:p>
        </w:tc>
      </w:tr>
      <w:tr w:rsidR="00073E13" w:rsidRPr="00073E13" w14:paraId="0D0DB331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FE2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810 Regulation of actin cytoskelet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834C" w14:textId="5A5D7EC3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02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E5F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98</w:t>
            </w:r>
          </w:p>
        </w:tc>
      </w:tr>
      <w:tr w:rsidR="00073E13" w:rsidRPr="00073E13" w14:paraId="36723F94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0C9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12 ErbB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894B" w14:textId="3297E7BF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66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E1E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37</w:t>
            </w:r>
          </w:p>
        </w:tc>
      </w:tr>
      <w:tr w:rsidR="00073E13" w:rsidRPr="00073E13" w14:paraId="7B8E4012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DB9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60 T cell receptor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27D9" w14:textId="58FD15F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68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757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49</w:t>
            </w:r>
          </w:p>
        </w:tc>
      </w:tr>
      <w:tr w:rsidR="00073E13" w:rsidRPr="00073E13" w14:paraId="57B19264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F27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68 FoxO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B54A" w14:textId="473E61F3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19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A25C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6</w:t>
            </w:r>
          </w:p>
        </w:tc>
      </w:tr>
      <w:tr w:rsidR="00073E13" w:rsidRPr="00073E13" w14:paraId="00AEC59C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E08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62 Chemokine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02A5" w14:textId="291EF68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72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5F1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92</w:t>
            </w:r>
          </w:p>
        </w:tc>
      </w:tr>
      <w:tr w:rsidR="00073E13" w:rsidRPr="00073E13" w14:paraId="64F4B17F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9364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1 Renal cell carcinom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3320" w14:textId="0A5DC4B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56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491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92</w:t>
            </w:r>
          </w:p>
        </w:tc>
      </w:tr>
      <w:tr w:rsidR="00073E13" w:rsidRPr="00073E13" w14:paraId="07DA5970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538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20 Chronic myeloid leukemi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BF62" w14:textId="04B206B3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37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DBC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92</w:t>
            </w:r>
          </w:p>
        </w:tc>
      </w:tr>
      <w:tr w:rsidR="00073E13" w:rsidRPr="00073E13" w14:paraId="0366D064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CAD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25 Hepatocellular carcinom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94CC" w14:textId="6F35834A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71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0A09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92</w:t>
            </w:r>
          </w:p>
        </w:tc>
      </w:tr>
      <w:tr w:rsidR="00073E13" w:rsidRPr="00073E13" w14:paraId="76F18E4F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4CF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2 Pancreatic canc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7CBF" w14:textId="15CD158D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94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885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13</w:t>
            </w:r>
          </w:p>
        </w:tc>
      </w:tr>
      <w:tr w:rsidR="00073E13" w:rsidRPr="00073E13" w14:paraId="3FAC47A9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58D3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1522 Endocrine resistanc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4E53" w14:textId="3152B8F4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21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9E6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48</w:t>
            </w:r>
          </w:p>
        </w:tc>
      </w:tr>
      <w:tr w:rsidR="00073E13" w:rsidRPr="00073E13" w14:paraId="157D6E53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01A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71 Sphingolipid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172C" w14:textId="6490C640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33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DE34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48</w:t>
            </w:r>
          </w:p>
        </w:tc>
      </w:tr>
      <w:tr w:rsidR="00073E13" w:rsidRPr="00073E13" w14:paraId="1DFF2AA4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1C2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20 Ubiquitin mediated proteoly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C2C4" w14:textId="5DD8CD59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85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999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48</w:t>
            </w:r>
          </w:p>
        </w:tc>
      </w:tr>
      <w:tr w:rsidR="00073E13" w:rsidRPr="00073E13" w14:paraId="7D45EDFF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9CA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50 mTOR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CDE0" w14:textId="08BBC97D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4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DE3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48</w:t>
            </w:r>
          </w:p>
        </w:tc>
      </w:tr>
      <w:tr w:rsidR="00073E13" w:rsidRPr="00073E13" w14:paraId="5D2A012B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3FC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510 Focal adhes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9887" w14:textId="13FD7193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0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530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48</w:t>
            </w:r>
          </w:p>
        </w:tc>
      </w:tr>
      <w:tr w:rsidR="00073E13" w:rsidRPr="00073E13" w14:paraId="6FE2888F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AF5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550 Signaling pathways regulating pluripotency of stem cell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FCA4" w14:textId="3B9956FF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80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FD7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48</w:t>
            </w:r>
          </w:p>
        </w:tc>
      </w:tr>
      <w:tr w:rsidR="00073E13" w:rsidRPr="00073E13" w14:paraId="70F9F7E6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B6F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611 Platelet activa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9DB7" w14:textId="3BBD66AE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12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49D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48</w:t>
            </w:r>
          </w:p>
        </w:tc>
      </w:tr>
      <w:tr w:rsidR="00073E13" w:rsidRPr="00073E13" w14:paraId="501487BF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2C3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659 Th17 cell differentia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F967" w14:textId="16D9A296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20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A4B4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48</w:t>
            </w:r>
          </w:p>
        </w:tc>
      </w:tr>
      <w:tr w:rsidR="00073E13" w:rsidRPr="00073E13" w14:paraId="035EC137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9C0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2 Neurotrophin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8D9D" w14:textId="2B44053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67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B9A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48</w:t>
            </w:r>
          </w:p>
        </w:tc>
      </w:tr>
      <w:tr w:rsidR="00073E13" w:rsidRPr="00073E13" w14:paraId="2309B9B6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1F63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0 Colorectal canc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12F3" w14:textId="7C9DE5E0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77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C30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48</w:t>
            </w:r>
          </w:p>
        </w:tc>
      </w:tr>
      <w:tr w:rsidR="00073E13" w:rsidRPr="00073E13" w14:paraId="6EF1209F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509C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62 Inositol phosphate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542E" w14:textId="26EB988D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35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2494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52</w:t>
            </w:r>
          </w:p>
        </w:tc>
      </w:tr>
      <w:tr w:rsidR="00073E13" w:rsidRPr="00073E13" w14:paraId="2885FCDB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725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4 Gliom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5F52" w14:textId="6793E1B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63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BB1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52</w:t>
            </w:r>
          </w:p>
        </w:tc>
      </w:tr>
      <w:tr w:rsidR="00073E13" w:rsidRPr="00073E13" w14:paraId="5C3FCD84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2A7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530 Tight jun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CC1B" w14:textId="5636E5D8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23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CAD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54</w:t>
            </w:r>
          </w:p>
        </w:tc>
      </w:tr>
      <w:tr w:rsidR="00073E13" w:rsidRPr="00073E13" w14:paraId="1A1B7E03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168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1212 Fatty acid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D6CA" w14:textId="43967228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13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E17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72</w:t>
            </w:r>
          </w:p>
        </w:tc>
      </w:tr>
      <w:tr w:rsidR="00073E13" w:rsidRPr="00073E13" w14:paraId="78F1D4A4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E779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1521 EGFR tyrosine kinase inhibitor resistanc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D125" w14:textId="6E166AA3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372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72</w:t>
            </w:r>
          </w:p>
        </w:tc>
      </w:tr>
      <w:tr w:rsidR="00073E13" w:rsidRPr="00073E13" w14:paraId="0C24AF4B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92F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70 Phosphatidylinositol signaling syste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ADAE" w14:textId="17ECAB8D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59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C7D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72</w:t>
            </w:r>
          </w:p>
        </w:tc>
      </w:tr>
      <w:tr w:rsidR="00073E13" w:rsidRPr="00073E13" w14:paraId="672620CB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9374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21 Oxytocin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C6B9" w14:textId="1695CDB3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52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6B2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72</w:t>
            </w:r>
          </w:p>
        </w:tc>
      </w:tr>
      <w:tr w:rsidR="00073E13" w:rsidRPr="00073E13" w14:paraId="7445EC6E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F339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31 Insulin resistanc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A5A0" w14:textId="1DBE44E2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18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D5C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72</w:t>
            </w:r>
          </w:p>
        </w:tc>
      </w:tr>
      <w:tr w:rsidR="00073E13" w:rsidRPr="00073E13" w14:paraId="355BA69B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355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32 Salmonella infe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39EB" w14:textId="73DD486B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92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CFE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72</w:t>
            </w:r>
          </w:p>
        </w:tc>
      </w:tr>
      <w:tr w:rsidR="00073E13" w:rsidRPr="00073E13" w14:paraId="7D86D3ED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672C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24 Breast canc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B4D0" w14:textId="4EFAA423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66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616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73</w:t>
            </w:r>
          </w:p>
        </w:tc>
      </w:tr>
      <w:tr w:rsidR="00073E13" w:rsidRPr="00073E13" w14:paraId="79780A26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177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514 Cell adhesion molecules (CAMs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3D11" w14:textId="0AD8AD1D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74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880C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12</w:t>
            </w:r>
          </w:p>
        </w:tc>
      </w:tr>
      <w:tr w:rsidR="00073E13" w:rsidRPr="00073E13" w14:paraId="5B00FD68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533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bta04934 Cushing syndrom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03D3" w14:textId="082452A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61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6FA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13</w:t>
            </w:r>
          </w:p>
        </w:tc>
      </w:tr>
      <w:tr w:rsidR="00073E13" w:rsidRPr="00073E13" w14:paraId="17A9416B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14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231 Choline metabolism in canc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52E3" w14:textId="75C761B8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58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9AB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13</w:t>
            </w:r>
          </w:p>
        </w:tc>
      </w:tr>
      <w:tr w:rsidR="00073E13" w:rsidRPr="00073E13" w14:paraId="1D73BF27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69E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66 Fc gamma R-mediated phagocyto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C06C" w14:textId="0AF6E06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97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D29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2</w:t>
            </w:r>
          </w:p>
        </w:tc>
      </w:tr>
      <w:tr w:rsidR="00073E13" w:rsidRPr="00073E13" w14:paraId="74C02095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FBE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235 PD-L1 expression and PD-1 checkpoint pathway in canc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CAB9" w14:textId="1F6D2B1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97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F42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2</w:t>
            </w:r>
          </w:p>
        </w:tc>
      </w:tr>
      <w:tr w:rsidR="00073E13" w:rsidRPr="00073E13" w14:paraId="3D83E821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D89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16 Melanogene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A27B" w14:textId="349E3BC5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31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F8F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34</w:t>
            </w:r>
          </w:p>
        </w:tc>
      </w:tr>
      <w:tr w:rsidR="00073E13" w:rsidRPr="00073E13" w14:paraId="689D45FC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04C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20 Calcium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B7AE" w14:textId="68D98F4C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7E4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78</w:t>
            </w:r>
          </w:p>
        </w:tc>
      </w:tr>
      <w:tr w:rsidR="00073E13" w:rsidRPr="00073E13" w14:paraId="22B55420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B19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33 AGE-RAGE signaling pathway in diabetic complication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7814" w14:textId="330A47A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15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58F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78</w:t>
            </w:r>
          </w:p>
        </w:tc>
      </w:tr>
      <w:tr w:rsidR="00073E13" w:rsidRPr="00073E13" w14:paraId="1E515721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194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223 Non-small cell lung canc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A7D6" w14:textId="35A019F0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65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9DEC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78</w:t>
            </w:r>
          </w:p>
        </w:tc>
      </w:tr>
      <w:tr w:rsidR="00073E13" w:rsidRPr="00073E13" w14:paraId="00A265C8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522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35 Yersinia infe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4861" w14:textId="304B9CF5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53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A38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89</w:t>
            </w:r>
          </w:p>
        </w:tc>
      </w:tr>
      <w:tr w:rsidR="00073E13" w:rsidRPr="00073E13" w14:paraId="74B0461A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5BE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25 C-type lectin receptor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B519" w14:textId="752429A9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37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33D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94</w:t>
            </w:r>
          </w:p>
        </w:tc>
      </w:tr>
      <w:tr w:rsidR="00073E13" w:rsidRPr="00073E13" w14:paraId="1C50CA77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42D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63 Human cytomegalovirus infe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F605" w14:textId="69E5E485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77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009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97</w:t>
            </w:r>
          </w:p>
        </w:tc>
      </w:tr>
      <w:tr w:rsidR="00073E13" w:rsidRPr="00073E13" w14:paraId="00BC6425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008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26 Gastric canc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6DCB" w14:textId="4F3A53CC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11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D42C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97</w:t>
            </w:r>
          </w:p>
        </w:tc>
      </w:tr>
      <w:tr w:rsidR="00073E13" w:rsidRPr="00073E13" w14:paraId="5EE9A62A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8FD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520 Adherens jun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3858" w14:textId="1CF3E590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85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7C5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07</w:t>
            </w:r>
          </w:p>
        </w:tc>
      </w:tr>
      <w:tr w:rsidR="00073E13" w:rsidRPr="00073E13" w14:paraId="4170E1E4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789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230 Central carbon metabolism in canc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2E51" w14:textId="378CE2F5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12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928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11</w:t>
            </w:r>
          </w:p>
        </w:tc>
      </w:tr>
      <w:tr w:rsidR="00073E13" w:rsidRPr="00073E13" w14:paraId="7AEEA4D7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BF0C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65 Human papillomavirus infe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F353" w14:textId="12543CB1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65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60F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88</w:t>
            </w:r>
          </w:p>
        </w:tc>
      </w:tr>
      <w:tr w:rsidR="00073E13" w:rsidRPr="00073E13" w14:paraId="2B6D3120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C664" w14:textId="25353F1C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28 Parathyroid hormone synthesis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ecretion and a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AE97" w14:textId="7E63C2C0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92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9C8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02</w:t>
            </w:r>
          </w:p>
        </w:tc>
      </w:tr>
      <w:tr w:rsidR="00073E13" w:rsidRPr="00073E13" w14:paraId="5C24F3F6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6E0C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58 Th1 and Th2 cell differentia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7888" w14:textId="4DD89D6C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24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DFC3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19</w:t>
            </w:r>
          </w:p>
        </w:tc>
      </w:tr>
      <w:tr w:rsidR="00073E13" w:rsidRPr="00073E13" w14:paraId="7C596FB3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001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19 Thyroid hormone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E5B1" w14:textId="746F37BB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72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9CC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19</w:t>
            </w:r>
          </w:p>
        </w:tc>
      </w:tr>
      <w:tr w:rsidR="00073E13" w:rsidRPr="00073E13" w14:paraId="73DA45D4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333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5 Prostate canc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C0BB" w14:textId="1FFB4B31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24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AF49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19</w:t>
            </w:r>
          </w:p>
        </w:tc>
      </w:tr>
      <w:tr w:rsidR="00073E13" w:rsidRPr="00073E13" w14:paraId="696260F1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CCB4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261 Adrenergic signaling in cardiomyocyt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E471" w14:textId="7777777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8EB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2</w:t>
            </w:r>
          </w:p>
        </w:tc>
      </w:tr>
      <w:tr w:rsidR="00073E13" w:rsidRPr="00073E13" w14:paraId="40321EA3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E28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64 Fc epsilon RI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35BB" w14:textId="7777777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202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2</w:t>
            </w:r>
          </w:p>
        </w:tc>
      </w:tr>
      <w:tr w:rsidR="00073E13" w:rsidRPr="00073E13" w14:paraId="07B09D10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273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8 Dopaminergic synaps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0DD8" w14:textId="039CECBC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50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FF64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2</w:t>
            </w:r>
          </w:p>
        </w:tc>
      </w:tr>
      <w:tr w:rsidR="00073E13" w:rsidRPr="00073E13" w14:paraId="189321F6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1A8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24 cAMP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5001" w14:textId="4EF927D1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8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1659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27</w:t>
            </w:r>
          </w:p>
        </w:tc>
      </w:tr>
      <w:tr w:rsidR="00073E13" w:rsidRPr="00073E13" w14:paraId="2B27937A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94BC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166 Human T-cell leukemia virus 1 infe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DD3E" w14:textId="15168DF9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79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716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33</w:t>
            </w:r>
          </w:p>
        </w:tc>
      </w:tr>
      <w:tr w:rsidR="00073E13" w:rsidRPr="00073E13" w14:paraId="6FB59D0C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69F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70 VEGF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F15D" w14:textId="51F73ED9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89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708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44</w:t>
            </w:r>
          </w:p>
        </w:tc>
      </w:tr>
      <w:tr w:rsidR="00073E13" w:rsidRPr="00073E13" w14:paraId="6C417EA5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CEAC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40 Autophag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52F6" w14:textId="5C6D0CCD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26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5CD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6</w:t>
            </w:r>
          </w:p>
        </w:tc>
      </w:tr>
      <w:tr w:rsidR="00073E13" w:rsidRPr="00073E13" w14:paraId="0F69BD9A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8384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71 Apelin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374B" w14:textId="7C1881F1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28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180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7</w:t>
            </w:r>
          </w:p>
        </w:tc>
      </w:tr>
      <w:tr w:rsidR="00073E13" w:rsidRPr="00073E13" w14:paraId="1C7D2FB9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6B4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9 Bladder canc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59D4" w14:textId="0C50A9DC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66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033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76</w:t>
            </w:r>
          </w:p>
        </w:tc>
      </w:tr>
      <w:tr w:rsidR="00073E13" w:rsidRPr="00073E13" w14:paraId="06746EC7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7E7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022 cGMP-PKG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3050" w14:textId="12EC76AF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58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620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03</w:t>
            </w:r>
          </w:p>
        </w:tc>
      </w:tr>
      <w:tr w:rsidR="00073E13" w:rsidRPr="00073E13" w14:paraId="1CB2D8FE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7FA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151 PI3K-Akt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7F83" w14:textId="3A18CD06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4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ADD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03</w:t>
            </w:r>
          </w:p>
        </w:tc>
      </w:tr>
      <w:tr w:rsidR="00073E13" w:rsidRPr="00073E13" w14:paraId="6C6D3F91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5CB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52 AMPK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CD85" w14:textId="55F18DEE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55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3684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03</w:t>
            </w:r>
          </w:p>
        </w:tc>
      </w:tr>
      <w:tr w:rsidR="00073E13" w:rsidRPr="00073E13" w14:paraId="5B73F436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80C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750 Inflammatory mediator regulation of TRP channel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44A9" w14:textId="3663B2DB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89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01D3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03</w:t>
            </w:r>
          </w:p>
        </w:tc>
      </w:tr>
      <w:tr w:rsidR="00073E13" w:rsidRPr="00073E13" w14:paraId="412439DA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9F6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20 Adipocytokine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C9FB" w14:textId="5CA6B42B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33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4A3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03</w:t>
            </w:r>
          </w:p>
        </w:tc>
      </w:tr>
      <w:tr w:rsidR="00073E13" w:rsidRPr="00073E13" w14:paraId="2D9C61C7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4A4C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22 Glucagon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00E1" w14:textId="6DB66044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89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853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03</w:t>
            </w:r>
          </w:p>
        </w:tc>
      </w:tr>
      <w:tr w:rsidR="00073E13" w:rsidRPr="00073E13" w14:paraId="0F634B9C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DE1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60 Hepatitis C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0208" w14:textId="4CB39E32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97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E4A4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03</w:t>
            </w:r>
          </w:p>
        </w:tc>
      </w:tr>
      <w:tr w:rsidR="00073E13" w:rsidRPr="00073E13" w14:paraId="13533E2F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660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540 Gap jun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09E3" w14:textId="2C9B64A2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55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204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19</w:t>
            </w:r>
          </w:p>
        </w:tc>
      </w:tr>
      <w:tr w:rsidR="00073E13" w:rsidRPr="00073E13" w14:paraId="5B1277F5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4F7C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33 Glycosaminoglycan biosynthe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5403" w14:textId="5228BF4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71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DC9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2</w:t>
            </w:r>
          </w:p>
        </w:tc>
      </w:tr>
      <w:tr w:rsidR="00073E13" w:rsidRPr="00073E13" w14:paraId="4D154EE4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D4D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670 Leukocyte transendothelial migra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DF9F" w14:textId="090B43B5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73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B48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4</w:t>
            </w:r>
          </w:p>
        </w:tc>
      </w:tr>
      <w:tr w:rsidR="00073E13" w:rsidRPr="00073E13" w14:paraId="5EDE22B5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6A1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30 Long-term depress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4926" w14:textId="7777777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319C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4</w:t>
            </w:r>
          </w:p>
        </w:tc>
      </w:tr>
      <w:tr w:rsidR="00073E13" w:rsidRPr="00073E13" w14:paraId="488F8898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6F5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100 Bacterial invasion of epithelial cell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500A" w14:textId="476AADC9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42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72C4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4</w:t>
            </w:r>
          </w:p>
        </w:tc>
      </w:tr>
      <w:tr w:rsidR="00073E13" w:rsidRPr="00073E13" w14:paraId="7348DE6C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FC5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418 Fluid shear stress and atherosclero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AC1C" w14:textId="43FBF0B6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44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6B3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4</w:t>
            </w:r>
          </w:p>
        </w:tc>
      </w:tr>
      <w:tr w:rsidR="00073E13" w:rsidRPr="00073E13" w14:paraId="1BF2219A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B83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12 GnRH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EDDF" w14:textId="5DA08436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87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605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44</w:t>
            </w:r>
          </w:p>
        </w:tc>
      </w:tr>
      <w:tr w:rsidR="00073E13" w:rsidRPr="00073E13" w14:paraId="084F8FBE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D56E" w14:textId="0E6E8602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35 Growth hormone synthesis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ecretion and a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B78D" w14:textId="42C266BD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23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66D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51</w:t>
            </w:r>
          </w:p>
        </w:tc>
      </w:tr>
      <w:tr w:rsidR="00073E13" w:rsidRPr="00073E13" w14:paraId="0771D3AF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17A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61 Hepatitis 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70C1" w14:textId="1E1762FD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7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59E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51</w:t>
            </w:r>
          </w:p>
        </w:tc>
      </w:tr>
      <w:tr w:rsidR="00073E13" w:rsidRPr="00073E13" w14:paraId="19B598E4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9A5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62 B cell receptor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FD89" w14:textId="013DA5BF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24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22E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8</w:t>
            </w:r>
          </w:p>
        </w:tc>
      </w:tr>
      <w:tr w:rsidR="00073E13" w:rsidRPr="00073E13" w14:paraId="678B1303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134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26 Relaxin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852F" w14:textId="30163AAA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84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1A7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8</w:t>
            </w:r>
          </w:p>
        </w:tc>
      </w:tr>
      <w:tr w:rsidR="00073E13" w:rsidRPr="00073E13" w14:paraId="31640EE2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3F9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bta00410 beta-Alanine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6EF6" w14:textId="193B7999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70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8FA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03</w:t>
            </w:r>
          </w:p>
        </w:tc>
      </w:tr>
      <w:tr w:rsidR="00073E13" w:rsidRPr="00073E13" w14:paraId="10D14203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B39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66 HIF-1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95BE" w14:textId="3FAB7219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72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929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03</w:t>
            </w:r>
          </w:p>
        </w:tc>
      </w:tr>
      <w:tr w:rsidR="00073E13" w:rsidRPr="00073E13" w14:paraId="3BD8839D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257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3 Endometrial canc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03F1" w14:textId="0271AD3C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20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0E9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03</w:t>
            </w:r>
          </w:p>
        </w:tc>
      </w:tr>
      <w:tr w:rsidR="00073E13" w:rsidRPr="00073E13" w14:paraId="46B3603F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EB0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8 Melanom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9429" w14:textId="13BFE20C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43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D08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97</w:t>
            </w:r>
          </w:p>
        </w:tc>
      </w:tr>
      <w:tr w:rsidR="00073E13" w:rsidRPr="00073E13" w14:paraId="26123B35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3A3C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1 Synaptic vesicle cyc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F879" w14:textId="63990CB3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82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0A4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53</w:t>
            </w:r>
          </w:p>
        </w:tc>
      </w:tr>
      <w:tr w:rsidR="00073E13" w:rsidRPr="00073E13" w14:paraId="7C4FE7BE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2BE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92 Hippo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34D5" w14:textId="050E5152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55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B46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61</w:t>
            </w:r>
          </w:p>
        </w:tc>
      </w:tr>
      <w:tr w:rsidR="00073E13" w:rsidRPr="00073E13" w14:paraId="298A82B1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638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67 Kaposi sarcoma-associated herpesvirus infe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F80F" w14:textId="1F7EE9FF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28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1724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79</w:t>
            </w:r>
          </w:p>
        </w:tc>
      </w:tr>
      <w:tr w:rsidR="00073E13" w:rsidRPr="00073E13" w14:paraId="0284B82B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862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218 Cellular senescenc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AB48" w14:textId="53F76B94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51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B65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9</w:t>
            </w:r>
          </w:p>
        </w:tc>
      </w:tr>
      <w:tr w:rsidR="00073E13" w:rsidRPr="00073E13" w14:paraId="7ABB0C2F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029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071 Fatty acid degrada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5052" w14:textId="1706F006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47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038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34</w:t>
            </w:r>
          </w:p>
        </w:tc>
      </w:tr>
      <w:tr w:rsidR="00073E13" w:rsidRPr="00073E13" w14:paraId="39907CE2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657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230 Purine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E3A5" w14:textId="7777777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013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34</w:t>
            </w:r>
          </w:p>
        </w:tc>
      </w:tr>
      <w:tr w:rsidR="00073E13" w:rsidRPr="00073E13" w14:paraId="2C555C23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B9E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80 Osteoclast differentia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978D" w14:textId="7777777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E4C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34</w:t>
            </w:r>
          </w:p>
        </w:tc>
      </w:tr>
      <w:tr w:rsidR="00073E13" w:rsidRPr="00073E13" w14:paraId="7F521B7A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820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668 TNF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51A8" w14:textId="3B8DF43E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74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661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44</w:t>
            </w:r>
          </w:p>
        </w:tc>
      </w:tr>
      <w:tr w:rsidR="00073E13" w:rsidRPr="00073E13" w14:paraId="06805190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0E1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170 Human immunodeficiency virus 1 infe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11B8" w14:textId="549574AF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1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B4BC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44</w:t>
            </w:r>
          </w:p>
        </w:tc>
      </w:tr>
      <w:tr w:rsidR="00073E13" w:rsidRPr="00073E13" w14:paraId="39AB193E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BCC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20 Prion diseas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0D37" w14:textId="10115B36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E3C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82</w:t>
            </w:r>
          </w:p>
        </w:tc>
      </w:tr>
      <w:tr w:rsidR="00073E13" w:rsidRPr="00073E13" w14:paraId="4A827EB2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321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0 Long-term potentia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A300" w14:textId="5A6FFDD0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24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2094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41</w:t>
            </w:r>
          </w:p>
        </w:tc>
      </w:tr>
      <w:tr w:rsidR="00073E13" w:rsidRPr="00073E13" w14:paraId="2C4329C5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3D99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11 Insulin secre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BC46" w14:textId="7688CBD6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11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8AE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61</w:t>
            </w:r>
          </w:p>
        </w:tc>
      </w:tr>
      <w:tr w:rsidR="00073E13" w:rsidRPr="00073E13" w14:paraId="1B61D74B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409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412 Arrhythmogenic right ventricular cardiomyopathy (ARVC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820D" w14:textId="2D4E9D41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73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F21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61</w:t>
            </w:r>
          </w:p>
        </w:tc>
      </w:tr>
      <w:tr w:rsidR="00073E13" w:rsidRPr="00073E13" w14:paraId="51906EDC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17C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17 Prolactin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550F" w14:textId="0A59EB18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20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EE8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77</w:t>
            </w:r>
          </w:p>
        </w:tc>
      </w:tr>
      <w:tr w:rsidR="00073E13" w:rsidRPr="00073E13" w14:paraId="2D7BFB34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C22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414 Dilated cardiomyopathy (DCM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BF37" w14:textId="353D995E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51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562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77</w:t>
            </w:r>
          </w:p>
        </w:tc>
      </w:tr>
      <w:tr w:rsidR="00073E13" w:rsidRPr="00073E13" w14:paraId="3DFB142C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C13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1200 Carbon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7E8E" w14:textId="62ADA53C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24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AEB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84</w:t>
            </w:r>
          </w:p>
        </w:tc>
      </w:tr>
      <w:tr w:rsidR="00073E13" w:rsidRPr="00073E13" w14:paraId="441C96FD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B23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130 SNARE interactions in vesicular transpor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3788" w14:textId="7A6A8CC2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63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3BC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3</w:t>
            </w:r>
          </w:p>
        </w:tc>
      </w:tr>
      <w:tr w:rsidR="00073E13" w:rsidRPr="00073E13" w14:paraId="7BFFC867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434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10 Circadian rhyth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B1D7" w14:textId="74C8C7D1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61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326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37</w:t>
            </w:r>
          </w:p>
        </w:tc>
      </w:tr>
      <w:tr w:rsidR="00073E13" w:rsidRPr="00073E13" w14:paraId="458CBE82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0FD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21 Acute myeloid leukemi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0DF6" w14:textId="6FB69D0C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17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56F4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47</w:t>
            </w:r>
          </w:p>
        </w:tc>
      </w:tr>
      <w:tr w:rsidR="00073E13" w:rsidRPr="00073E13" w14:paraId="718AAE99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625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6 Thyroid canc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404F" w14:textId="7777777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B99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243</w:t>
            </w:r>
          </w:p>
        </w:tc>
      </w:tr>
      <w:tr w:rsidR="00073E13" w:rsidRPr="00073E13" w14:paraId="2279FD60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195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410 Hypertrophic cardiomyopathy (HCM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2535" w14:textId="49BF0D8B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69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380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17</w:t>
            </w:r>
          </w:p>
        </w:tc>
      </w:tr>
      <w:tr w:rsidR="00073E13" w:rsidRPr="00073E13" w14:paraId="3A2A1A47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1D9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42 Lysosom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3D1E" w14:textId="1E3CAEFA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48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985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36</w:t>
            </w:r>
          </w:p>
        </w:tc>
      </w:tr>
      <w:tr w:rsidR="00073E13" w:rsidRPr="00073E13" w14:paraId="0C018A78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DE3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514 Other types of O-glycan biosynthe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0988" w14:textId="4A2C7AD8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77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569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46</w:t>
            </w:r>
          </w:p>
        </w:tc>
      </w:tr>
      <w:tr w:rsidR="00073E13" w:rsidRPr="00073E13" w14:paraId="44A4A359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C62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1040 Biosynthesis of unsaturated fatty acid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C419" w14:textId="4792045E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33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99F9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46</w:t>
            </w:r>
          </w:p>
        </w:tc>
      </w:tr>
      <w:tr w:rsidR="00073E13" w:rsidRPr="00073E13" w14:paraId="7AF2431B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6884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650 Butanoate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9254" w14:textId="6BA4AE62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57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7C74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59</w:t>
            </w:r>
          </w:p>
        </w:tc>
      </w:tr>
      <w:tr w:rsidR="00073E13" w:rsidRPr="00073E13" w14:paraId="3F66CA86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6243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061 Viral protein interaction with cytokine and cytokine recepto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7D21" w14:textId="7B727C18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63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3E3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61</w:t>
            </w:r>
          </w:p>
        </w:tc>
      </w:tr>
      <w:tr w:rsidR="00073E13" w:rsidRPr="00073E13" w14:paraId="63E73893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3FA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7 Basal cell carcinom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0D16" w14:textId="5BACF546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82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E4E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61</w:t>
            </w:r>
          </w:p>
        </w:tc>
      </w:tr>
      <w:tr w:rsidR="00073E13" w:rsidRPr="00073E13" w14:paraId="280CD79F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444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46 Peroxisom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5E30" w14:textId="60909C15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04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127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429</w:t>
            </w:r>
          </w:p>
        </w:tc>
      </w:tr>
      <w:tr w:rsidR="00073E13" w:rsidRPr="00073E13" w14:paraId="61F94D30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A79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310 Lysine degrada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E6A7" w14:textId="4931243F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0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560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471</w:t>
            </w:r>
          </w:p>
        </w:tc>
      </w:tr>
      <w:tr w:rsidR="00073E13" w:rsidRPr="00073E13" w14:paraId="52FF44F3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08B3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17 Spinocerebellar ataxi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81D5" w14:textId="7777777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BB2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471</w:t>
            </w:r>
          </w:p>
        </w:tc>
      </w:tr>
      <w:tr w:rsidR="00073E13" w:rsidRPr="00073E13" w14:paraId="4CEE4AB1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006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142 Chagas disease (American trypanosomiasis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7A38" w14:textId="5E49C184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56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6C4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491</w:t>
            </w:r>
          </w:p>
        </w:tc>
      </w:tr>
      <w:tr w:rsidR="00073E13" w:rsidRPr="00073E13" w14:paraId="69B8A433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532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45 Toxoplasmo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B364" w14:textId="4800C70A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25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F46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533</w:t>
            </w:r>
          </w:p>
        </w:tc>
      </w:tr>
      <w:tr w:rsidR="00073E13" w:rsidRPr="00073E13" w14:paraId="12750E8E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2CB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062 Fatty acid elonga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444D" w14:textId="250CC7E4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89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F85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556</w:t>
            </w:r>
          </w:p>
        </w:tc>
      </w:tr>
      <w:tr w:rsidR="00073E13" w:rsidRPr="00073E13" w14:paraId="3B0F9C45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154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141 Protein processing in endoplasmic reticulu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5D3E" w14:textId="7031598E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55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EC5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557</w:t>
            </w:r>
          </w:p>
        </w:tc>
      </w:tr>
      <w:tr w:rsidR="00073E13" w:rsidRPr="00073E13" w14:paraId="510F5769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C96C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211 Longevity regulat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2394" w14:textId="7777777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BB7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562</w:t>
            </w:r>
          </w:p>
        </w:tc>
      </w:tr>
      <w:tr w:rsidR="00073E13" w:rsidRPr="00073E13" w14:paraId="2774446F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442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71 Gastric acid secre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E41D" w14:textId="78944F06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57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F2B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562</w:t>
            </w:r>
          </w:p>
        </w:tc>
      </w:tr>
      <w:tr w:rsidR="00073E13" w:rsidRPr="00073E13" w14:paraId="7A4BE264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0EE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515 Mannose type O-glycan biosynthe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4659" w14:textId="1B5EB2EF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73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B86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571</w:t>
            </w:r>
          </w:p>
        </w:tc>
      </w:tr>
      <w:tr w:rsidR="00073E13" w:rsidRPr="00073E13" w14:paraId="484196E2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FF2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600 Sphingolipid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5981" w14:textId="66AEF3A4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20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77A3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571</w:t>
            </w:r>
          </w:p>
        </w:tc>
      </w:tr>
      <w:tr w:rsidR="00073E13" w:rsidRPr="00073E13" w14:paraId="448CFEDC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40C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064 NF-kappa B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FD78" w14:textId="1C08FA26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38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CE3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571</w:t>
            </w:r>
          </w:p>
        </w:tc>
      </w:tr>
      <w:tr w:rsidR="00073E13" w:rsidRPr="00073E13" w14:paraId="0FFD79A3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0BB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202 Transcriptional misregulation in canc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9A56" w14:textId="57510095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97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93A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571</w:t>
            </w:r>
          </w:p>
        </w:tc>
      </w:tr>
      <w:tr w:rsidR="00073E13" w:rsidRPr="00073E13" w14:paraId="4973CFC3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216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29 GnRH secre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64CC" w14:textId="0E3172E3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76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C8C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586</w:t>
            </w:r>
          </w:p>
        </w:tc>
      </w:tr>
      <w:tr w:rsidR="00073E13" w:rsidRPr="00073E13" w14:paraId="7C44AB2A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58A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bta04215 Apopto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352A" w14:textId="1D69F692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35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5EE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655</w:t>
            </w:r>
          </w:p>
        </w:tc>
      </w:tr>
      <w:tr w:rsidR="00073E13" w:rsidRPr="00073E13" w14:paraId="09D208E5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75F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4 Glutamatergic synaps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AEB3" w14:textId="78D11D15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76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D4A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66</w:t>
            </w:r>
          </w:p>
        </w:tc>
      </w:tr>
      <w:tr w:rsidR="00073E13" w:rsidRPr="00073E13" w14:paraId="1D2F5C4F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FBF4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64 Glycerophospholipid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9369" w14:textId="36FE74AE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69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FFD4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818</w:t>
            </w:r>
          </w:p>
        </w:tc>
      </w:tr>
      <w:tr w:rsidR="00073E13" w:rsidRPr="00073E13" w14:paraId="4C1128BF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F294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1524 Platinum drug resistanc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F43B" w14:textId="7777777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3474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818</w:t>
            </w:r>
          </w:p>
        </w:tc>
      </w:tr>
      <w:tr w:rsidR="00073E13" w:rsidRPr="00073E13" w14:paraId="2A8FD5CA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02B9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657 IL-17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5D27" w14:textId="51B1B538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30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9B3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818</w:t>
            </w:r>
          </w:p>
        </w:tc>
      </w:tr>
      <w:tr w:rsidR="00073E13" w:rsidRPr="00073E13" w14:paraId="5D896F5E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786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30 Type II diabetes mellitu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E9D4" w14:textId="79AEF0AF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78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4A2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846</w:t>
            </w:r>
          </w:p>
        </w:tc>
      </w:tr>
      <w:tr w:rsidR="00073E13" w:rsidRPr="00073E13" w14:paraId="60378EE4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41A3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5 Cholinergic synaps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F7E9" w14:textId="0CC3E51C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84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7C7C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854</w:t>
            </w:r>
          </w:p>
        </w:tc>
      </w:tr>
      <w:tr w:rsidR="00073E13" w:rsidRPr="00073E13" w14:paraId="064A3707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A5C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31 Amphetamine addi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D0A6" w14:textId="73464E8D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46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73F4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854</w:t>
            </w:r>
          </w:p>
        </w:tc>
      </w:tr>
      <w:tr w:rsidR="00073E13" w:rsidRPr="00073E13" w14:paraId="7C2D726B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C3C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1210 2-Oxocarboxylic acid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D15C" w14:textId="2215CF13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66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7A0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909</w:t>
            </w:r>
          </w:p>
        </w:tc>
      </w:tr>
      <w:tr w:rsidR="00073E13" w:rsidRPr="00073E13" w14:paraId="11A6B1C9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6F06" w14:textId="1013948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280 Valine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leucine and isoleucine degrada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38A2" w14:textId="5C950161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11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77A4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916</w:t>
            </w:r>
          </w:p>
        </w:tc>
      </w:tr>
      <w:tr w:rsidR="00073E13" w:rsidRPr="00073E13" w14:paraId="1E90042E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326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23 Regulation of lipolysis in adipocyt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7C38" w14:textId="77EAFFDD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41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4709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931</w:t>
            </w:r>
          </w:p>
        </w:tc>
      </w:tr>
      <w:tr w:rsidR="00073E13" w:rsidRPr="00073E13" w14:paraId="0D842C73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1F5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27 Cortisol synthesis and secre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3E01" w14:textId="38FFF6D5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92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729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931</w:t>
            </w:r>
          </w:p>
        </w:tc>
      </w:tr>
      <w:tr w:rsidR="00073E13" w:rsidRPr="00073E13" w14:paraId="1621E9BC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F05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270 Cysteine and methionine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657D" w14:textId="616F610F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12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607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948</w:t>
            </w:r>
          </w:p>
        </w:tc>
      </w:tr>
      <w:tr w:rsidR="00073E13" w:rsidRPr="00073E13" w14:paraId="21C44EE1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9AB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64 Influenza 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ABB5" w14:textId="4B061C44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13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2C4C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963</w:t>
            </w:r>
          </w:p>
        </w:tc>
      </w:tr>
      <w:tr w:rsidR="00073E13" w:rsidRPr="00073E13" w14:paraId="3C352D1D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DD7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169 Epstein-Barr virus infe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DBE6" w14:textId="2BA82D5A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96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CCD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963</w:t>
            </w:r>
          </w:p>
        </w:tc>
      </w:tr>
      <w:tr w:rsidR="00073E13" w:rsidRPr="00073E13" w14:paraId="79813535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73F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270 Vascular smooth muscle contra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DBE6" w14:textId="5D84A5EB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46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CD5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089</w:t>
            </w:r>
          </w:p>
        </w:tc>
      </w:tr>
      <w:tr w:rsidR="00073E13" w:rsidRPr="00073E13" w14:paraId="447CC609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3CF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32 Morphine addi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F225" w14:textId="14E7D934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60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546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089</w:t>
            </w:r>
          </w:p>
        </w:tc>
      </w:tr>
      <w:tr w:rsidR="00073E13" w:rsidRPr="00073E13" w14:paraId="2CB3174E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14F9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61 Endocrine and other factor-regulated calcium reabsorp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55CC" w14:textId="7777777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359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153</w:t>
            </w:r>
          </w:p>
        </w:tc>
      </w:tr>
      <w:tr w:rsidR="00073E13" w:rsidRPr="00073E13" w14:paraId="23ABB1A5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C92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900 Terpenoid backbone biosynthe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B164" w14:textId="7BFFE678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47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0319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16</w:t>
            </w:r>
          </w:p>
        </w:tc>
      </w:tr>
      <w:tr w:rsidR="00073E13" w:rsidRPr="00073E13" w14:paraId="7F3A3BDA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DF6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770 Pantothenate and CoA biosynthe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6CA8" w14:textId="6E600BC6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78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3FE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18</w:t>
            </w:r>
          </w:p>
        </w:tc>
      </w:tr>
      <w:tr w:rsidR="00073E13" w:rsidRPr="00073E13" w14:paraId="152176F6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255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13 Circadian entrainmen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39EC" w14:textId="7777777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D8F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18</w:t>
            </w:r>
          </w:p>
        </w:tc>
      </w:tr>
      <w:tr w:rsidR="00073E13" w:rsidRPr="00073E13" w14:paraId="7066739B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73F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14 Progesterone-mediated oocyte matura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9D59" w14:textId="10E21FBB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72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2D09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18</w:t>
            </w:r>
          </w:p>
        </w:tc>
      </w:tr>
      <w:tr w:rsidR="00073E13" w:rsidRPr="00073E13" w14:paraId="4EBF45C9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EA23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320 PPAR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F8B1" w14:textId="5A437D5D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81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45B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195</w:t>
            </w:r>
          </w:p>
        </w:tc>
      </w:tr>
      <w:tr w:rsidR="00073E13" w:rsidRPr="00073E13" w14:paraId="1AE7BA4D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14B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350 TGF-beta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DBD7" w14:textId="65071E42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18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B0C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195</w:t>
            </w:r>
          </w:p>
        </w:tc>
      </w:tr>
      <w:tr w:rsidR="00073E13" w:rsidRPr="00073E13" w14:paraId="6AA5D24D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DBD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30 Notch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8B1D" w14:textId="4ABD3DA1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3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952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244</w:t>
            </w:r>
          </w:p>
        </w:tc>
      </w:tr>
      <w:tr w:rsidR="00073E13" w:rsidRPr="00073E13" w14:paraId="2E2D0306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C07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62 Measl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9608" w14:textId="5BD4E41A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68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940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26</w:t>
            </w:r>
          </w:p>
        </w:tc>
      </w:tr>
      <w:tr w:rsidR="00073E13" w:rsidRPr="00073E13" w14:paraId="19DC143B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CA49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321 Inflammatory bowel disease (IBD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027A" w14:textId="4F69A489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14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BF63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354</w:t>
            </w:r>
          </w:p>
        </w:tc>
      </w:tr>
      <w:tr w:rsidR="00073E13" w:rsidRPr="00073E13" w14:paraId="574086E3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D80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15 Estrogen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428A" w14:textId="1F626B54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75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7D7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361</w:t>
            </w:r>
          </w:p>
        </w:tc>
      </w:tr>
      <w:tr w:rsidR="00073E13" w:rsidRPr="00073E13" w14:paraId="2BD37624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9CF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1230 Biosynthesis of amino acid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814D" w14:textId="58605438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52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1FD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462</w:t>
            </w:r>
          </w:p>
        </w:tc>
      </w:tr>
      <w:tr w:rsidR="00073E13" w:rsidRPr="00073E13" w14:paraId="2E9EB6BC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004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14 Oocyte meio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2672" w14:textId="464F1AA0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81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BE2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462</w:t>
            </w:r>
          </w:p>
        </w:tc>
      </w:tr>
      <w:tr w:rsidR="00073E13" w:rsidRPr="00073E13" w14:paraId="4C83090F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1899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37 Mitophag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784E" w14:textId="70686F6F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48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103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488</w:t>
            </w:r>
          </w:p>
        </w:tc>
      </w:tr>
      <w:tr w:rsidR="00073E13" w:rsidRPr="00073E13" w14:paraId="43A4EB1E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557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210 Apopto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DDD1" w14:textId="08C063C3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6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67E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576</w:t>
            </w:r>
          </w:p>
        </w:tc>
      </w:tr>
      <w:tr w:rsidR="00073E13" w:rsidRPr="00073E13" w14:paraId="765AAAF4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C9B9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7 GABAergic synaps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804B" w14:textId="75E27EB8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38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9F0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681</w:t>
            </w:r>
          </w:p>
        </w:tc>
      </w:tr>
      <w:tr w:rsidR="00073E13" w:rsidRPr="00073E13" w14:paraId="41371A58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439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25 Aldosterone synthesis and secre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949A" w14:textId="4359D70F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33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8EA4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694</w:t>
            </w:r>
          </w:p>
        </w:tc>
      </w:tr>
      <w:tr w:rsidR="00073E13" w:rsidRPr="00073E13" w14:paraId="1B0BE52C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8A0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014 Amyotrophic lateral sclerosis (ALS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AD4D" w14:textId="4BBFAA5B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33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2CA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745</w:t>
            </w:r>
          </w:p>
        </w:tc>
      </w:tr>
      <w:tr w:rsidR="00073E13" w:rsidRPr="00073E13" w14:paraId="6BD38DC6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83C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222 Small cell lung canc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3FDE" w14:textId="3323647E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46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ECC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764</w:t>
            </w:r>
          </w:p>
        </w:tc>
      </w:tr>
      <w:tr w:rsidR="00073E13" w:rsidRPr="00073E13" w14:paraId="7AC86970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D73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440 Phosphonate and phosphinate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7327" w14:textId="0F7526ED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33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7EC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81</w:t>
            </w:r>
          </w:p>
        </w:tc>
      </w:tr>
      <w:tr w:rsidR="00073E13" w:rsidRPr="00073E13" w14:paraId="64D3474D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E30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40 Hedgehog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4868" w14:textId="1DF0A90B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96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6E9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856</w:t>
            </w:r>
          </w:p>
        </w:tc>
      </w:tr>
      <w:tr w:rsidR="00073E13" w:rsidRPr="00073E13" w14:paraId="2EC627BF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4FA2" w14:textId="5702B118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250 Alanine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spartate and glutamate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C60E" w14:textId="3D3C2959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13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D68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882</w:t>
            </w:r>
          </w:p>
        </w:tc>
      </w:tr>
      <w:tr w:rsidR="00073E13" w:rsidRPr="00073E13" w14:paraId="29BDFF6D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A12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72 Intestinal immune network for IgA produ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3C0C" w14:textId="69C566D9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42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5AE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897</w:t>
            </w:r>
          </w:p>
        </w:tc>
      </w:tr>
      <w:tr w:rsidR="00073E13" w:rsidRPr="00073E13" w14:paraId="5FA62099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B23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030 Pentose phosphate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DBF9" w14:textId="1B36B942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14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99D3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92</w:t>
            </w:r>
          </w:p>
        </w:tc>
      </w:tr>
      <w:tr w:rsidR="00073E13" w:rsidRPr="00073E13" w14:paraId="65E24311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6B9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220 Arginine biosynthe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64A9" w14:textId="1BFDE523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47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A68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92</w:t>
            </w:r>
          </w:p>
        </w:tc>
      </w:tr>
      <w:tr w:rsidR="00073E13" w:rsidRPr="00073E13" w14:paraId="7134173D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C6D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640 Hematopoietic cell lineag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A32F" w14:textId="65083CC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54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18B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92</w:t>
            </w:r>
          </w:p>
        </w:tc>
      </w:tr>
      <w:tr w:rsidR="00073E13" w:rsidRPr="00073E13" w14:paraId="05181B51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704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66 Collecting duct acid secre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1E9A" w14:textId="7CD76B42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14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D1B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92</w:t>
            </w:r>
          </w:p>
        </w:tc>
      </w:tr>
      <w:tr w:rsidR="00073E13" w:rsidRPr="00073E13" w14:paraId="6EE550B4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A5C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910 Nitrogen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A0DA" w14:textId="3CD7480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35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867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24</w:t>
            </w:r>
          </w:p>
        </w:tc>
      </w:tr>
      <w:tr w:rsidR="00073E13" w:rsidRPr="00073E13" w14:paraId="75E60258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028C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640 Propanoate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AA1F" w14:textId="6A876DC6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51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4B7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27</w:t>
            </w:r>
          </w:p>
        </w:tc>
      </w:tr>
      <w:tr w:rsidR="00073E13" w:rsidRPr="00073E13" w14:paraId="524F3A88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D113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bta00052 Galactose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76FB" w14:textId="4010903C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2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540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133</w:t>
            </w:r>
          </w:p>
        </w:tc>
      </w:tr>
      <w:tr w:rsidR="00073E13" w:rsidRPr="00073E13" w14:paraId="79C7ADC6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5C0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512 Mucin type O-glycan biosynthe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8215" w14:textId="250AC403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2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32C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133</w:t>
            </w:r>
          </w:p>
        </w:tc>
      </w:tr>
      <w:tr w:rsidR="00073E13" w:rsidRPr="00073E13" w14:paraId="1548E64C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73D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24 Renin secre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38E5" w14:textId="2AA910D4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33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A1E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181</w:t>
            </w:r>
          </w:p>
        </w:tc>
      </w:tr>
      <w:tr w:rsidR="00073E13" w:rsidRPr="00073E13" w14:paraId="055BD0DE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C11C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3450 Non-homologous end-joining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1E4C" w14:textId="54A78FCE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84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1C4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186</w:t>
            </w:r>
          </w:p>
        </w:tc>
      </w:tr>
      <w:tr w:rsidR="00073E13" w:rsidRPr="00073E13" w14:paraId="16D92387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93A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64 Proximal tubule bicarbonate reclama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B161" w14:textId="5652484F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54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C12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193</w:t>
            </w:r>
          </w:p>
        </w:tc>
      </w:tr>
      <w:tr w:rsidR="00073E13" w:rsidRPr="00073E13" w14:paraId="4BE065C3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BF99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72 Pancreatic secre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03FC" w14:textId="5D1E1F3B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76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A54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221</w:t>
            </w:r>
          </w:p>
        </w:tc>
      </w:tr>
      <w:tr w:rsidR="00073E13" w:rsidRPr="00073E13" w14:paraId="152A9D4D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B7B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52 Tuberculo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D093" w14:textId="281ACCD3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91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7823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241</w:t>
            </w:r>
          </w:p>
        </w:tc>
      </w:tr>
      <w:tr w:rsidR="00073E13" w:rsidRPr="00073E13" w14:paraId="167F5ECC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4A7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10 Cell cyc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B477" w14:textId="09176CFD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94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1A4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408</w:t>
            </w:r>
          </w:p>
        </w:tc>
      </w:tr>
      <w:tr w:rsidR="00073E13" w:rsidRPr="00073E13" w14:paraId="678F8C17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85A9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70 Salivary secre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7E29" w14:textId="0492DE1F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60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B599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408</w:t>
            </w:r>
          </w:p>
        </w:tc>
      </w:tr>
      <w:tr w:rsidR="00073E13" w:rsidRPr="00073E13" w14:paraId="14AF5BF4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4293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6 Serotonergic synaps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AA51" w14:textId="28A5C263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34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9FA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481</w:t>
            </w:r>
          </w:p>
        </w:tc>
      </w:tr>
      <w:tr w:rsidR="00073E13" w:rsidRPr="00073E13" w14:paraId="55BEAC70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5F6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416 Viral myocardit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E25C" w14:textId="18659794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68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CB8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481</w:t>
            </w:r>
          </w:p>
        </w:tc>
      </w:tr>
      <w:tr w:rsidR="00073E13" w:rsidRPr="00073E13" w14:paraId="561B0841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34B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60 Aldosterone-regulated sodium reabsorp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CC6F" w14:textId="797CB91E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86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9F8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493</w:t>
            </w:r>
          </w:p>
        </w:tc>
      </w:tr>
      <w:tr w:rsidR="00073E13" w:rsidRPr="00073E13" w14:paraId="7F3048B7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912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020 Citrate cycle (TCA cycle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B84A" w14:textId="7777777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E12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542</w:t>
            </w:r>
          </w:p>
        </w:tc>
      </w:tr>
      <w:tr w:rsidR="00073E13" w:rsidRPr="00073E13" w14:paraId="38042189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937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380 Tryptophan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D164" w14:textId="072162B2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85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BEF9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586</w:t>
            </w:r>
          </w:p>
        </w:tc>
      </w:tr>
      <w:tr w:rsidR="00073E13" w:rsidRPr="00073E13" w14:paraId="40E8950E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5EC3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213 Longevity regulat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1817" w14:textId="2F7D4E3D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12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D52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664</w:t>
            </w:r>
          </w:p>
        </w:tc>
      </w:tr>
      <w:tr w:rsidR="00073E13" w:rsidRPr="00073E13" w14:paraId="705C6E1F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FECC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33 Pertus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A13C" w14:textId="338577DF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58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85C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676</w:t>
            </w:r>
          </w:p>
        </w:tc>
      </w:tr>
      <w:tr w:rsidR="00073E13" w:rsidRPr="00073E13" w14:paraId="2B8821AF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900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420 Nucleotide excision repai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29D8" w14:textId="1DAB6C0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66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EEC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678</w:t>
            </w:r>
          </w:p>
        </w:tc>
      </w:tr>
      <w:tr w:rsidR="00073E13" w:rsidRPr="00073E13" w14:paraId="4DAECE3E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04C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216 Ferropto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F83A" w14:textId="685E97CC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66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950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678</w:t>
            </w:r>
          </w:p>
        </w:tc>
      </w:tr>
      <w:tr w:rsidR="00073E13" w:rsidRPr="00073E13" w14:paraId="1519892C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F50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20 Toll-like receptor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7CA3" w14:textId="5E19D89E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72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6AA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706</w:t>
            </w:r>
          </w:p>
        </w:tc>
      </w:tr>
      <w:tr w:rsidR="00073E13" w:rsidRPr="00073E13" w14:paraId="2E22233C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242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513 Various types of N-glycan biosynthe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4E86" w14:textId="05917185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16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60C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11</w:t>
            </w:r>
          </w:p>
        </w:tc>
      </w:tr>
      <w:tr w:rsidR="00073E13" w:rsidRPr="00073E13" w14:paraId="369377BC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7B14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30 Cocaine addi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96A4" w14:textId="5E731D6E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33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EC7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27</w:t>
            </w:r>
          </w:p>
        </w:tc>
      </w:tr>
      <w:tr w:rsidR="00073E13" w:rsidRPr="00073E13" w14:paraId="7A3123C0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2D5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34 Legionello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CF88" w14:textId="1B69800A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75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553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35</w:t>
            </w:r>
          </w:p>
        </w:tc>
      </w:tr>
      <w:tr w:rsidR="00073E13" w:rsidRPr="00073E13" w14:paraId="0DF46879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77D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40 Leishmania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F730" w14:textId="74495488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97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8BC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35</w:t>
            </w:r>
          </w:p>
        </w:tc>
      </w:tr>
      <w:tr w:rsidR="00073E13" w:rsidRPr="00073E13" w14:paraId="040C919C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A76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34 Glycosaminoglycan biosynthe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CBCD" w14:textId="7777777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1F9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96</w:t>
            </w:r>
          </w:p>
        </w:tc>
      </w:tr>
      <w:tr w:rsidR="00073E13" w:rsidRPr="00073E13" w14:paraId="03D57245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CD49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340 Primary immunodeficienc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4B86" w14:textId="067B0C6C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14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43F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96</w:t>
            </w:r>
          </w:p>
        </w:tc>
      </w:tr>
      <w:tr w:rsidR="00073E13" w:rsidRPr="00073E13" w14:paraId="74E9046F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725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240 Pyrimidine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6DEC" w14:textId="1F4ECD71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28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AE2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938</w:t>
            </w:r>
          </w:p>
        </w:tc>
      </w:tr>
      <w:tr w:rsidR="00073E13" w:rsidRPr="00073E13" w14:paraId="4BCDC522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FB8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592 alpha-Linolenic acid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3959" w14:textId="1014BCA0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58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DF19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939</w:t>
            </w:r>
          </w:p>
        </w:tc>
      </w:tr>
      <w:tr w:rsidR="00073E13" w:rsidRPr="00073E13" w14:paraId="11479387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775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051 Fructose and mannose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94E9" w14:textId="1ABA0BD2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88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60A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968</w:t>
            </w:r>
          </w:p>
        </w:tc>
      </w:tr>
      <w:tr w:rsidR="00073E13" w:rsidRPr="00073E13" w14:paraId="337DDE14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4B6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350 Tyrosine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3678" w14:textId="155EC0A5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38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9AD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968</w:t>
            </w:r>
          </w:p>
        </w:tc>
      </w:tr>
      <w:tr w:rsidR="00073E13" w:rsidRPr="00073E13" w14:paraId="60BC3FF0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67CC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760 Nicotinate and nicotinamide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08B3" w14:textId="00223DE5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38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A42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968</w:t>
            </w:r>
          </w:p>
        </w:tc>
      </w:tr>
      <w:tr w:rsidR="00073E13" w:rsidRPr="00073E13" w14:paraId="32901F71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B6E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46 Amoebia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7D4D" w14:textId="585C6636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03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C93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968</w:t>
            </w:r>
          </w:p>
        </w:tc>
      </w:tr>
      <w:tr w:rsidR="00073E13" w:rsidRPr="00073E13" w14:paraId="7ED1C60E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116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010 Glycolysis  Gluconeogene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B1EF" w14:textId="40233420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D2CC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973</w:t>
            </w:r>
          </w:p>
        </w:tc>
      </w:tr>
      <w:tr w:rsidR="00073E13" w:rsidRPr="00073E13" w14:paraId="0F9289B8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014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62 Vasopressin-regulated water reabsorp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7DF9" w14:textId="30FF8F15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79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B09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973</w:t>
            </w:r>
          </w:p>
        </w:tc>
      </w:tr>
      <w:tr w:rsidR="00073E13" w:rsidRPr="00073E13" w14:paraId="572752C8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0AC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10 N-Glycan biosynthe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FB5F" w14:textId="2173ABC6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07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150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06</w:t>
            </w:r>
          </w:p>
        </w:tc>
      </w:tr>
      <w:tr w:rsidR="00073E13" w:rsidRPr="00073E13" w14:paraId="4F43AED2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A71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65 Ether lipid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D392" w14:textId="052085A0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07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822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06</w:t>
            </w:r>
          </w:p>
        </w:tc>
      </w:tr>
      <w:tr w:rsidR="00073E13" w:rsidRPr="00073E13" w14:paraId="45BA0197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8A2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015 mRNA surveillance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C82C" w14:textId="2C5431D4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52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F6E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06</w:t>
            </w:r>
          </w:p>
        </w:tc>
      </w:tr>
      <w:tr w:rsidR="00073E13" w:rsidRPr="00073E13" w14:paraId="40D906F2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D97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440 Homologous recombina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963C" w14:textId="1A337AE1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8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3F0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06</w:t>
            </w:r>
          </w:p>
        </w:tc>
      </w:tr>
      <w:tr w:rsidR="00073E13" w:rsidRPr="00073E13" w14:paraId="0F01032A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35D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15 p53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A28C" w14:textId="788A3610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71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BC5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06</w:t>
            </w:r>
          </w:p>
        </w:tc>
      </w:tr>
      <w:tr w:rsidR="00073E13" w:rsidRPr="00073E13" w14:paraId="6451B5B1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268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76 Bile secre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8201" w14:textId="304029CE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86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10F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242</w:t>
            </w:r>
          </w:p>
        </w:tc>
      </w:tr>
      <w:tr w:rsidR="00073E13" w:rsidRPr="00073E13" w14:paraId="6BFD48AD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23D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061 Fatty acid biosynthe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AF17" w14:textId="7777777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0A3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267</w:t>
            </w:r>
          </w:p>
        </w:tc>
      </w:tr>
      <w:tr w:rsidR="00073E13" w:rsidRPr="00073E13" w14:paraId="1AC909D5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023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072 Synthesis and degradation of ketone bodi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E5DB" w14:textId="4EDE28F1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54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DA9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348</w:t>
            </w:r>
          </w:p>
        </w:tc>
      </w:tr>
      <w:tr w:rsidR="00073E13" w:rsidRPr="00073E13" w14:paraId="09DAA1AF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F99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013 RNA transpor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B4BA" w14:textId="097F05C1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76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171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572</w:t>
            </w:r>
          </w:p>
        </w:tc>
      </w:tr>
      <w:tr w:rsidR="00073E13" w:rsidRPr="00073E13" w14:paraId="7AE75711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6A8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030 DNA replica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859F" w14:textId="1B3A1A32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44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E56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572</w:t>
            </w:r>
          </w:p>
        </w:tc>
      </w:tr>
      <w:tr w:rsidR="00073E13" w:rsidRPr="00073E13" w14:paraId="06C45AE8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2A8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45 Phagosom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408D" w14:textId="7777777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545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572</w:t>
            </w:r>
          </w:p>
        </w:tc>
      </w:tr>
      <w:tr w:rsidR="00073E13" w:rsidRPr="00073E13" w14:paraId="1F95764A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219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61 Glycerolipid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773E" w14:textId="20491172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10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7A1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689</w:t>
            </w:r>
          </w:p>
        </w:tc>
      </w:tr>
      <w:tr w:rsidR="00073E13" w:rsidRPr="00073E13" w14:paraId="6F89D7B3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C0DC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23 Cytosolic DNA-sens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98CE" w14:textId="5D1740EB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10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EB5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689</w:t>
            </w:r>
          </w:p>
        </w:tc>
      </w:tr>
      <w:tr w:rsidR="00073E13" w:rsidRPr="00073E13" w14:paraId="257DFCE7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DF8C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bta03020 RNA polymeras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B888" w14:textId="20FF65DE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75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F57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739</w:t>
            </w:r>
          </w:p>
        </w:tc>
      </w:tr>
      <w:tr w:rsidR="00073E13" w:rsidRPr="00073E13" w14:paraId="275C98C0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F5D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13 Ovarian steroidogene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5333" w14:textId="20A8CB69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52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CA89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739</w:t>
            </w:r>
          </w:p>
        </w:tc>
      </w:tr>
      <w:tr w:rsidR="00073E13" w:rsidRPr="00073E13" w14:paraId="27E28DFE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D35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323 Rheumatoid arthrit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B4E6" w14:textId="6434089D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46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B9A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845</w:t>
            </w:r>
          </w:p>
        </w:tc>
      </w:tr>
      <w:tr w:rsidR="00073E13" w:rsidRPr="00073E13" w14:paraId="6A17F52C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1DF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500 Starch and sucrose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8A21" w14:textId="70CFC83F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FD3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896</w:t>
            </w:r>
          </w:p>
        </w:tc>
      </w:tr>
      <w:tr w:rsidR="00073E13" w:rsidRPr="00073E13" w14:paraId="05156618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97E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78 Mineral absorp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BA4F" w14:textId="77426AB0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81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3B6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896</w:t>
            </w:r>
          </w:p>
        </w:tc>
      </w:tr>
      <w:tr w:rsidR="00073E13" w:rsidRPr="00073E13" w14:paraId="0A8D62DB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61B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44 Phototransdu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74E7" w14:textId="10C55F50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44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A53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909</w:t>
            </w:r>
          </w:p>
        </w:tc>
      </w:tr>
      <w:tr w:rsidR="00073E13" w:rsidRPr="00073E13" w14:paraId="3D744D8F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306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31 Glycosaminoglycan degrada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4FF1" w14:textId="617C197B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45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86B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912</w:t>
            </w:r>
          </w:p>
        </w:tc>
      </w:tr>
      <w:tr w:rsidR="00073E13" w:rsidRPr="00073E13" w14:paraId="2CD5BC1E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456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330 Arginine and proline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8F0A" w14:textId="6F65320C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66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32B3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074</w:t>
            </w:r>
          </w:p>
        </w:tc>
      </w:tr>
      <w:tr w:rsidR="00073E13" w:rsidRPr="00073E13" w14:paraId="20CFB536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A27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630 Glyoxylate and dicarboxylate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7C36" w14:textId="1C903F68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33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058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074</w:t>
            </w:r>
          </w:p>
        </w:tc>
      </w:tr>
      <w:tr w:rsidR="00073E13" w:rsidRPr="00073E13" w14:paraId="2973C038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9AE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32 Glycosaminoglycan biosynthe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6CC9" w14:textId="7777777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2A1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154</w:t>
            </w:r>
          </w:p>
        </w:tc>
      </w:tr>
      <w:tr w:rsidR="00073E13" w:rsidRPr="00073E13" w14:paraId="3FC9D226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E95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060 Cytokine-cytokine receptor intera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06B3" w14:textId="15B53D9B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00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D52C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166</w:t>
            </w:r>
          </w:p>
        </w:tc>
      </w:tr>
      <w:tr w:rsidR="00073E13" w:rsidRPr="00073E13" w14:paraId="3824BFB7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DB7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410 Base excision repai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2286" w14:textId="2AAD3852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42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5FE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215</w:t>
            </w:r>
          </w:p>
        </w:tc>
      </w:tr>
      <w:tr w:rsidR="00073E13" w:rsidRPr="00073E13" w14:paraId="5995062E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9C0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340 Histidine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B75A" w14:textId="5764E89A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82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D1A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346</w:t>
            </w:r>
          </w:p>
        </w:tc>
      </w:tr>
      <w:tr w:rsidR="00073E13" w:rsidRPr="00073E13" w14:paraId="66C512A6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0A39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91 Linoleic acid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FBAF" w14:textId="063ADFE8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66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2D4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358</w:t>
            </w:r>
          </w:p>
        </w:tc>
      </w:tr>
      <w:tr w:rsidR="00073E13" w:rsidRPr="00073E13" w14:paraId="4BE49585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4EE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670 One carbon pool by folat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FE7E" w14:textId="40CEEE9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44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EF2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366</w:t>
            </w:r>
          </w:p>
        </w:tc>
      </w:tr>
      <w:tr w:rsidR="00073E13" w:rsidRPr="00073E13" w14:paraId="1BEB745F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F90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21 NOD-like receptor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D9C9" w14:textId="7701FB10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69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D61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366</w:t>
            </w:r>
          </w:p>
        </w:tc>
      </w:tr>
      <w:tr w:rsidR="00073E13" w:rsidRPr="00073E13" w14:paraId="3BD9D963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1A9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50 Natural killer cell mediated cytotoxicit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9734" w14:textId="648CAD70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1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6DE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366</w:t>
            </w:r>
          </w:p>
        </w:tc>
      </w:tr>
      <w:tr w:rsidR="00073E13" w:rsidRPr="00073E13" w14:paraId="7F7D51D3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73B9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512 ECM-receptor intera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58FF" w14:textId="3DF246A3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58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11D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433</w:t>
            </w:r>
          </w:p>
        </w:tc>
      </w:tr>
      <w:tr w:rsidR="00073E13" w:rsidRPr="00073E13" w14:paraId="0408E50A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FB0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50 Maturity onset diabetes of the young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DF7B" w14:textId="380B2E4A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76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392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435</w:t>
            </w:r>
          </w:p>
        </w:tc>
      </w:tr>
      <w:tr w:rsidR="00073E13" w:rsidRPr="00073E13" w14:paraId="6AA93FFB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6FD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018 RNA degrada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A38B" w14:textId="12520EBD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05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C3B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559</w:t>
            </w:r>
          </w:p>
        </w:tc>
      </w:tr>
      <w:tr w:rsidR="00073E13" w:rsidRPr="00073E13" w14:paraId="2E4FF481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627C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601 Glycosphingolipid biosynthe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3B3D" w14:textId="797212F1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93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674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587</w:t>
            </w:r>
          </w:p>
        </w:tc>
      </w:tr>
      <w:tr w:rsidR="00073E13" w:rsidRPr="00073E13" w14:paraId="53B9011D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B22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75 Fat digestion and absorp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8D31" w14:textId="4703DF08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33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5BA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787</w:t>
            </w:r>
          </w:p>
        </w:tc>
      </w:tr>
      <w:tr w:rsidR="00073E13" w:rsidRPr="00073E13" w14:paraId="5992D98B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A18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1523 Antifolate resistanc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C841" w14:textId="03C183AD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48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18C9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846</w:t>
            </w:r>
          </w:p>
        </w:tc>
      </w:tr>
      <w:tr w:rsidR="00073E13" w:rsidRPr="00073E13" w14:paraId="058667D3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9384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32 Non-alcoholic fatty liver disease (NAFLD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2FFB" w14:textId="3F9F92CF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46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81E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846</w:t>
            </w:r>
          </w:p>
        </w:tc>
      </w:tr>
      <w:tr w:rsidR="00073E13" w:rsidRPr="00073E13" w14:paraId="7CF8EABC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AD6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44 Malari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C7D1" w14:textId="2F9BE5C1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30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8BB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846</w:t>
            </w:r>
          </w:p>
        </w:tc>
      </w:tr>
      <w:tr w:rsidR="00073E13" w:rsidRPr="00073E13" w14:paraId="1B2E9149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320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480 Glutathione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D03F" w14:textId="7CB2B2BF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33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C00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162</w:t>
            </w:r>
          </w:p>
        </w:tc>
      </w:tr>
      <w:tr w:rsidR="00073E13" w:rsidRPr="00073E13" w14:paraId="07780083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59D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460 Fanconi anemia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490C" w14:textId="49E77F5D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15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373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163</w:t>
            </w:r>
          </w:p>
        </w:tc>
      </w:tr>
      <w:tr w:rsidR="00073E13" w:rsidRPr="00073E13" w14:paraId="19D73841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4D6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73 Carbohydrate digestion and absorp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0C0A" w14:textId="1C082126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63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B36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165</w:t>
            </w:r>
          </w:p>
        </w:tc>
      </w:tr>
      <w:tr w:rsidR="00073E13" w:rsidRPr="00073E13" w14:paraId="599080A5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C8F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3 Retrograde endocannabinoid signaling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8949" w14:textId="4DC272FB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972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18</w:t>
            </w:r>
          </w:p>
        </w:tc>
      </w:tr>
      <w:tr w:rsidR="00073E13" w:rsidRPr="00073E13" w14:paraId="7A410BD9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0CE4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100 Steroid biosynthe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3D3B" w14:textId="7777777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AEF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209</w:t>
            </w:r>
          </w:p>
        </w:tc>
      </w:tr>
      <w:tr w:rsidR="00073E13" w:rsidRPr="00073E13" w14:paraId="4D24C9ED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870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18 Thyroid hormone synthe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19D7" w14:textId="277A4B78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78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487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209</w:t>
            </w:r>
          </w:p>
        </w:tc>
      </w:tr>
      <w:tr w:rsidR="00073E13" w:rsidRPr="00073E13" w14:paraId="70333CF5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6FC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20 Amino sugar and nucleotide sugar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ECBE" w14:textId="7777777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269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293</w:t>
            </w:r>
          </w:p>
        </w:tc>
      </w:tr>
      <w:tr w:rsidR="00073E13" w:rsidRPr="00073E13" w14:paraId="58A79098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80B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360 Phenylalanine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7E59" w14:textId="4419919A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04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CBE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21</w:t>
            </w:r>
          </w:p>
        </w:tc>
      </w:tr>
      <w:tr w:rsidR="00073E13" w:rsidRPr="00073E13" w14:paraId="3C70C482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071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563 Glycosylphosphatidylinositol (GPI)-anchor biosynthe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B81A" w14:textId="5501519F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15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808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12</w:t>
            </w:r>
          </w:p>
        </w:tc>
      </w:tr>
      <w:tr w:rsidR="00073E13" w:rsidRPr="00073E13" w14:paraId="67F22C07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7B6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614 Renin-angiotensin syste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FA63" w14:textId="0DE0A44B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15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701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12</w:t>
            </w:r>
          </w:p>
        </w:tc>
      </w:tr>
      <w:tr w:rsidR="00073E13" w:rsidRPr="00073E13" w14:paraId="3E7DBACC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EF6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33 Nicotine addi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C4C5" w14:textId="1DE65CBD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9ECC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531</w:t>
            </w:r>
          </w:p>
        </w:tc>
      </w:tr>
      <w:tr w:rsidR="00073E13" w:rsidRPr="00073E13" w14:paraId="44418611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F0E8" w14:textId="434AD07C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260 Glycine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erine and threonine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FB74" w14:textId="62494FFA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9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5EB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06</w:t>
            </w:r>
          </w:p>
        </w:tc>
      </w:tr>
      <w:tr w:rsidR="00073E13" w:rsidRPr="00073E13" w14:paraId="66AA76B8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04E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30 JAK-STAT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0940" w14:textId="354E0118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36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AA1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91</w:t>
            </w:r>
          </w:p>
        </w:tc>
      </w:tr>
      <w:tr w:rsidR="00073E13" w:rsidRPr="00073E13" w14:paraId="0A959B58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516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430 Taurine and hypotaurine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A19B" w14:textId="1109325E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15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9D7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778</w:t>
            </w:r>
          </w:p>
        </w:tc>
      </w:tr>
      <w:tr w:rsidR="00073E13" w:rsidRPr="00073E13" w14:paraId="4132F136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47A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604 Glycosphingolipid biosynthe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8C7D" w14:textId="648AA1CC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617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851</w:t>
            </w:r>
          </w:p>
        </w:tc>
      </w:tr>
      <w:tr w:rsidR="00073E13" w:rsidRPr="00073E13" w14:paraId="4B72A7FF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713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022 Basal transcription facto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5711" w14:textId="5723A634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36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011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851</w:t>
            </w:r>
          </w:p>
        </w:tc>
      </w:tr>
      <w:tr w:rsidR="00073E13" w:rsidRPr="00073E13" w14:paraId="638268D1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B6FC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43 African trypanosomia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90C1" w14:textId="1A29AEFC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36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0039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851</w:t>
            </w:r>
          </w:p>
        </w:tc>
      </w:tr>
      <w:tr w:rsidR="00073E13" w:rsidRPr="00073E13" w14:paraId="458CAD07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F929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11 Other glycan degrada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6E91" w14:textId="1F392E74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36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6DE4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986</w:t>
            </w:r>
          </w:p>
        </w:tc>
      </w:tr>
      <w:tr w:rsidR="00073E13" w:rsidRPr="00073E13" w14:paraId="5D3D4AF2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C04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983 Drug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62BA" w14:textId="7B6CA2A6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63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218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2</w:t>
            </w:r>
          </w:p>
        </w:tc>
      </w:tr>
      <w:tr w:rsidR="00073E13" w:rsidRPr="00073E13" w14:paraId="58593999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1423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14 Thermogene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3D9B" w14:textId="1249D07E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32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5AA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2</w:t>
            </w:r>
          </w:p>
        </w:tc>
      </w:tr>
      <w:tr w:rsidR="00073E13" w:rsidRPr="00073E13" w14:paraId="61ED298F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768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603 Glycosphingolipid biosynthe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F720" w14:textId="30FDF0BE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41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4C6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289</w:t>
            </w:r>
          </w:p>
        </w:tc>
      </w:tr>
      <w:tr w:rsidR="00073E13" w:rsidRPr="00073E13" w14:paraId="682E9C3F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4A9C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bta03430 Mismatch repai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1F96" w14:textId="19423440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26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79F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368</w:t>
            </w:r>
          </w:p>
        </w:tc>
      </w:tr>
      <w:tr w:rsidR="00073E13" w:rsidRPr="00073E13" w14:paraId="0B050760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FA7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77 Vitamin digestion and absorp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C8C6" w14:textId="4345FF9D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53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4573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393</w:t>
            </w:r>
          </w:p>
        </w:tc>
      </w:tr>
      <w:tr w:rsidR="00073E13" w:rsidRPr="00073E13" w14:paraId="097AB211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A30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620 Pyruvate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1F85" w14:textId="1BDAF133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05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E46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531</w:t>
            </w:r>
          </w:p>
        </w:tc>
      </w:tr>
      <w:tr w:rsidR="00073E13" w:rsidRPr="00073E13" w14:paraId="671EDA9B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FDE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310 Asthm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9A6D" w14:textId="49971A8D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05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FA7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531</w:t>
            </w:r>
          </w:p>
        </w:tc>
      </w:tr>
      <w:tr w:rsidR="00073E13" w:rsidRPr="00073E13" w14:paraId="62374257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66A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140 Steroid hormone biosynthe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795A" w14:textId="3D3F9354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83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334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641</w:t>
            </w:r>
          </w:p>
        </w:tc>
      </w:tr>
      <w:tr w:rsidR="00073E13" w:rsidRPr="00073E13" w14:paraId="4C07D139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FBD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730 Thiamine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3B94" w14:textId="6F6EF873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33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84F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652</w:t>
            </w:r>
          </w:p>
        </w:tc>
      </w:tr>
      <w:tr w:rsidR="00073E13" w:rsidRPr="00073E13" w14:paraId="732D9BE7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6673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36 Autophag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3574" w14:textId="6328ECF3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33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574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709</w:t>
            </w:r>
          </w:p>
        </w:tc>
      </w:tr>
      <w:tr w:rsidR="00073E13" w:rsidRPr="00073E13" w14:paraId="1B9D5B38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EDF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40 Type I diabetes mellitu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2EA9" w14:textId="73189D4C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83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E9C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709</w:t>
            </w:r>
          </w:p>
        </w:tc>
      </w:tr>
      <w:tr w:rsidR="00073E13" w:rsidRPr="00073E13" w14:paraId="4A730048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3F7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790 Folate biosynthe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CD69" w14:textId="3EDC5A8C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33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27DC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71</w:t>
            </w:r>
          </w:p>
        </w:tc>
      </w:tr>
      <w:tr w:rsidR="00073E13" w:rsidRPr="00073E13" w14:paraId="254EA93E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B06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332 Graft-versus-host diseas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69D7" w14:textId="2D32DD9F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33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3CF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803</w:t>
            </w:r>
          </w:p>
        </w:tc>
      </w:tr>
      <w:tr w:rsidR="00073E13" w:rsidRPr="00073E13" w14:paraId="3B79738F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722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04 Chemical carcinogene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6E8D" w14:textId="533DC625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62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D5C9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833</w:t>
            </w:r>
          </w:p>
        </w:tc>
      </w:tr>
      <w:tr w:rsidR="00073E13" w:rsidRPr="00073E13" w14:paraId="2C8EBEE0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123C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3008 Ribosome biogenesis in eukaryot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671B" w14:textId="604CB678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49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5273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869</w:t>
            </w:r>
          </w:p>
        </w:tc>
      </w:tr>
      <w:tr w:rsidR="00073E13" w:rsidRPr="00073E13" w14:paraId="3F21CC84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5A9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040 Pentose and glucuronate interconversion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03B5" w14:textId="1259918F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80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2113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903</w:t>
            </w:r>
          </w:p>
        </w:tc>
      </w:tr>
      <w:tr w:rsidR="00073E13" w:rsidRPr="00073E13" w14:paraId="508D4882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AC0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10 Complement and coagulation cascad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A512" w14:textId="3FA37371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56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682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903</w:t>
            </w:r>
          </w:p>
        </w:tc>
      </w:tr>
      <w:tr w:rsidR="00073E13" w:rsidRPr="00073E13" w14:paraId="34E94D49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8BF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12 Antigen processing and presenta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CD1E" w14:textId="4FEA3B23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11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9C7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209</w:t>
            </w:r>
          </w:p>
        </w:tc>
      </w:tr>
      <w:tr w:rsidR="00073E13" w:rsidRPr="00073E13" w14:paraId="0E23FA5F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AB0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120 Primary bile acid biosynthe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3C20" w14:textId="5581F8CE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17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6DB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342</w:t>
            </w:r>
          </w:p>
        </w:tc>
      </w:tr>
      <w:tr w:rsidR="00073E13" w:rsidRPr="00073E13" w14:paraId="368752DA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CFC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982 Drug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C0CA" w14:textId="15E11582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60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C16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36</w:t>
            </w:r>
          </w:p>
        </w:tc>
      </w:tr>
      <w:tr w:rsidR="00073E13" w:rsidRPr="00073E13" w14:paraId="03897F84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452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040 Spliceosom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6F04" w14:textId="40B08C08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33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A66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36</w:t>
            </w:r>
          </w:p>
        </w:tc>
      </w:tr>
      <w:tr w:rsidR="00073E13" w:rsidRPr="00073E13" w14:paraId="143A4156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A373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260 Cardiac muscle contra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4AF8" w14:textId="18AFD3F6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42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DDE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36</w:t>
            </w:r>
          </w:p>
        </w:tc>
      </w:tr>
      <w:tr w:rsidR="00073E13" w:rsidRPr="00073E13" w14:paraId="776C6046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463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06 MicroRNAs in canc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EB93" w14:textId="774AD52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65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2B5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36</w:t>
            </w:r>
          </w:p>
        </w:tc>
      </w:tr>
      <w:tr w:rsidR="00073E13" w:rsidRPr="00073E13" w14:paraId="22B9C59A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5C23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217 Necropto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642F" w14:textId="0F73555E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33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452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465</w:t>
            </w:r>
          </w:p>
        </w:tc>
      </w:tr>
      <w:tr w:rsidR="00073E13" w:rsidRPr="00073E13" w14:paraId="1FA61764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6AC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450 Selenocompound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3939" w14:textId="21381FF6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77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0CE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481</w:t>
            </w:r>
          </w:p>
        </w:tc>
      </w:tr>
      <w:tr w:rsidR="00073E13" w:rsidRPr="00073E13" w14:paraId="0877406E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104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90 Arachidonic acid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2911" w14:textId="7F59166B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73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50A3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481</w:t>
            </w:r>
          </w:p>
        </w:tc>
      </w:tr>
      <w:tr w:rsidR="00073E13" w:rsidRPr="00073E13" w14:paraId="74CAF1B0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6CD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860 Porphyrin and chlorophyll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51E3" w14:textId="7777777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41A3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481</w:t>
            </w:r>
          </w:p>
        </w:tc>
      </w:tr>
      <w:tr w:rsidR="00073E13" w:rsidRPr="00073E13" w14:paraId="2AD33D49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E739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980 Metabolism of xenobiotics by cytochrome P45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39F8" w14:textId="6F0B6DA8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3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A4C8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481</w:t>
            </w:r>
          </w:p>
        </w:tc>
      </w:tr>
      <w:tr w:rsidR="00073E13" w:rsidRPr="00073E13" w14:paraId="5EF9606F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EEF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053 Ascorbate and aldarate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49BA" w14:textId="7777777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249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567</w:t>
            </w:r>
          </w:p>
        </w:tc>
      </w:tr>
      <w:tr w:rsidR="00073E13" w:rsidRPr="00073E13" w14:paraId="670AAD7D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5E0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79 Cholesterol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65B3" w14:textId="7777777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431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567</w:t>
            </w:r>
          </w:p>
        </w:tc>
      </w:tr>
      <w:tr w:rsidR="00073E13" w:rsidRPr="00073E13" w14:paraId="5755E621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7B4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330 Allograft reje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886C" w14:textId="1184869E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71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5619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567</w:t>
            </w:r>
          </w:p>
        </w:tc>
      </w:tr>
      <w:tr w:rsidR="00073E13" w:rsidRPr="00073E13" w14:paraId="328521AF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734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68 Herpes simplex virus 1 infe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3FB8" w14:textId="71F37E46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50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3B2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643</w:t>
            </w:r>
          </w:p>
        </w:tc>
      </w:tr>
      <w:tr w:rsidR="00073E13" w:rsidRPr="00073E13" w14:paraId="7C33A1A6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FA3C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80 Neuroactive ligand-receptor intera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AA76" w14:textId="2C025FF3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88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427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801</w:t>
            </w:r>
          </w:p>
        </w:tc>
      </w:tr>
      <w:tr w:rsidR="00073E13" w:rsidRPr="00073E13" w14:paraId="08DAB4C2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5603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03 Viral carcinogene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A2E8" w14:textId="78EF5402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00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74C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865</w:t>
            </w:r>
          </w:p>
        </w:tc>
      </w:tr>
      <w:tr w:rsidR="00073E13" w:rsidRPr="00073E13" w14:paraId="25992AEA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232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42 Taste transdu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B314" w14:textId="3AE938CF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39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FD6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183</w:t>
            </w:r>
          </w:p>
        </w:tc>
      </w:tr>
      <w:tr w:rsidR="00073E13" w:rsidRPr="00073E13" w14:paraId="054C8014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2C54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10 Alzheimer diseas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336A" w14:textId="34E0A88E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11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130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287</w:t>
            </w:r>
          </w:p>
        </w:tc>
      </w:tr>
      <w:tr w:rsidR="00073E13" w:rsidRPr="00073E13" w14:paraId="21D7ADE5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37B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50 Staphylococcus aureus infe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FB1E" w14:textId="3F1A34AD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38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ADA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287</w:t>
            </w:r>
          </w:p>
        </w:tc>
      </w:tr>
      <w:tr w:rsidR="00073E13" w:rsidRPr="00073E13" w14:paraId="2AF3A9A3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F5F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16 Huntington diseas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10E4" w14:textId="696CD58C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18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DBB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422</w:t>
            </w:r>
          </w:p>
        </w:tc>
      </w:tr>
      <w:tr w:rsidR="00073E13" w:rsidRPr="00073E13" w14:paraId="372EFC85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A7D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830 Retinol metab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6E00" w14:textId="0A133DDF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2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CFF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453</w:t>
            </w:r>
          </w:p>
        </w:tc>
      </w:tr>
      <w:tr w:rsidR="00073E13" w:rsidRPr="00073E13" w14:paraId="4953C8DC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4B7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060 Protein expor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E334" w14:textId="72E89E8C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91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2CF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453</w:t>
            </w:r>
          </w:p>
        </w:tc>
      </w:tr>
      <w:tr w:rsidR="00073E13" w:rsidRPr="00073E13" w14:paraId="1F7711AF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848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22 RIG-I-like receptor signaling pathwa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ECE3" w14:textId="55449EFA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13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AE3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453</w:t>
            </w:r>
          </w:p>
        </w:tc>
      </w:tr>
      <w:tr w:rsidR="00073E13" w:rsidRPr="00073E13" w14:paraId="6AD073B2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30E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320 Autoimmune thyroid diseas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EEF4" w14:textId="7426484B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05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C2BD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475</w:t>
            </w:r>
          </w:p>
        </w:tc>
      </w:tr>
      <w:tr w:rsidR="00073E13" w:rsidRPr="00073E13" w14:paraId="49AF5905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65D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050 Proteasom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5581" w14:textId="37C3AEE0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91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129F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871</w:t>
            </w:r>
          </w:p>
        </w:tc>
      </w:tr>
      <w:tr w:rsidR="00073E13" w:rsidRPr="00073E13" w14:paraId="07833034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E703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190 Oxidative phosphoryla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41E5" w14:textId="6ED124F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42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C5E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</w:tr>
      <w:tr w:rsidR="00073E13" w:rsidRPr="00073E13" w14:paraId="5398B308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EE3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970 Aminoacyl-tRNA biosynthe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9E15" w14:textId="29E573A2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18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46E6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</w:tr>
      <w:tr w:rsidR="00073E13" w:rsidRPr="00073E13" w14:paraId="267F6359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0CB4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2010 ABC transport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2436" w14:textId="77777777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2F1E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</w:tr>
      <w:tr w:rsidR="00073E13" w:rsidRPr="00073E13" w14:paraId="7A762374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11D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010 Ribosom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5983" w14:textId="0D1CE068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E795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</w:tr>
      <w:tr w:rsidR="00073E13" w:rsidRPr="00073E13" w14:paraId="764D14C1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21AA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40 Olfactory transdu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286F" w14:textId="645339BE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08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1494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</w:tr>
      <w:tr w:rsidR="00073E13" w:rsidRPr="00073E13" w14:paraId="58A1FE24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29A7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74 Protein digestion and absorp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9EFE" w14:textId="5A254B4F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11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6060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</w:tr>
      <w:tr w:rsidR="00073E13" w:rsidRPr="00073E13" w14:paraId="4044228D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9EE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bta05012 Parkinson diseas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702A" w14:textId="61D1F373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66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F072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</w:tr>
      <w:tr w:rsidR="00073E13" w:rsidRPr="00073E13" w14:paraId="44C9FE00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4C99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34 Alcoholi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471A" w14:textId="0A742849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08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68C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</w:tr>
      <w:tr w:rsidR="00073E13" w:rsidRPr="00073E13" w14:paraId="3FD1C368" w14:textId="77777777" w:rsidTr="00073E13">
        <w:trPr>
          <w:trHeight w:val="300"/>
        </w:trPr>
        <w:tc>
          <w:tcPr>
            <w:tcW w:w="6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22011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322 Systemic lupus erythematosu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4EC63" w14:textId="443DC13B" w:rsidR="00073E13" w:rsidRPr="00073E13" w:rsidRDefault="00073E13" w:rsidP="00073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  <w:r w:rsidR="00C1190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40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D855B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3E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</w:tr>
      <w:tr w:rsidR="00073E13" w:rsidRPr="00073E13" w14:paraId="24AA1BC5" w14:textId="77777777" w:rsidTr="00073E13">
        <w:trPr>
          <w:trHeight w:val="300"/>
        </w:trPr>
        <w:tc>
          <w:tcPr>
            <w:tcW w:w="7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915"/>
            </w:tblGrid>
            <w:tr w:rsidR="00073E13" w:rsidRPr="00C11902" w14:paraId="60ACAD2A" w14:textId="77777777" w:rsidTr="00C01ACD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BE8979" w14:textId="77777777" w:rsidR="00073E13" w:rsidRPr="00C11902" w:rsidRDefault="00073E13" w:rsidP="00073E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pt-BR"/>
                    </w:rPr>
                  </w:pPr>
                  <w:r w:rsidRPr="00C11902"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val="en-US" w:eastAsia="pt-BR"/>
                    </w:rPr>
                    <w:t>1</w:t>
                  </w:r>
                  <w:r w:rsidRPr="00C11902">
                    <w:rPr>
                      <w:rFonts w:ascii="Times New Roman" w:eastAsia="Times New Roman" w:hAnsi="Times New Roman" w:cs="Times New Roman"/>
                      <w:color w:val="000000"/>
                      <w:lang w:val="en-US" w:eastAsia="pt-BR"/>
                    </w:rPr>
                    <w:t xml:space="preserve">%: Percent of genes predicted to be modulated. </w:t>
                  </w:r>
                  <w:r w:rsidRPr="00C11902"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val="en-US" w:eastAsia="pt-BR"/>
                    </w:rPr>
                    <w:t>2</w:t>
                  </w:r>
                  <w:r w:rsidRPr="00C11902">
                    <w:rPr>
                      <w:rFonts w:ascii="Times New Roman" w:eastAsia="Times New Roman" w:hAnsi="Times New Roman" w:cs="Times New Roman"/>
                      <w:color w:val="000000"/>
                      <w:lang w:val="en-US" w:eastAsia="pt-BR"/>
                    </w:rPr>
                    <w:t xml:space="preserve">BH: </w:t>
                  </w:r>
                  <w:r w:rsidRPr="00C11902">
                    <w:rPr>
                      <w:rFonts w:ascii="Times New Roman" w:hAnsi="Times New Roman" w:cs="Times New Roman"/>
                      <w:lang w:val="en-US"/>
                    </w:rPr>
                    <w:t>Benjamini – Hochberg</w:t>
                  </w:r>
                </w:p>
              </w:tc>
            </w:tr>
          </w:tbl>
          <w:p w14:paraId="6D425454" w14:textId="77777777" w:rsidR="00073E13" w:rsidRPr="00073E13" w:rsidRDefault="00073E13" w:rsidP="0007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</w:tbl>
    <w:p w14:paraId="2343CCA7" w14:textId="77777777" w:rsidR="001A19D4" w:rsidRDefault="001A19D4"/>
    <w:sectPr w:rsidR="001A19D4" w:rsidSect="003D74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E13"/>
    <w:rsid w:val="00073E13"/>
    <w:rsid w:val="001A19D4"/>
    <w:rsid w:val="003153C5"/>
    <w:rsid w:val="003D7445"/>
    <w:rsid w:val="00493665"/>
    <w:rsid w:val="006D7D9D"/>
    <w:rsid w:val="009E5886"/>
    <w:rsid w:val="00C11902"/>
    <w:rsid w:val="00D95E8E"/>
    <w:rsid w:val="00F37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7061A4"/>
  <w15:chartTrackingRefBased/>
  <w15:docId w15:val="{6968357C-ECAF-4AEE-83B8-80F79B15B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073E13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73E13"/>
    <w:rPr>
      <w:color w:val="954F72"/>
      <w:u w:val="single"/>
    </w:rPr>
  </w:style>
  <w:style w:type="paragraph" w:customStyle="1" w:styleId="msonormal0">
    <w:name w:val="msonormal"/>
    <w:basedOn w:val="Normal"/>
    <w:rsid w:val="00073E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073E1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073E1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073E13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073E1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331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633</Words>
  <Characters>14223</Characters>
  <Application>Microsoft Office Word</Application>
  <DocSecurity>0</DocSecurity>
  <Lines>118</Lines>
  <Paragraphs>33</Paragraphs>
  <ScaleCrop>false</ScaleCrop>
  <Company/>
  <LinksUpToDate>false</LinksUpToDate>
  <CharactersWithSpaces>16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s Bastos Natalia</dc:creator>
  <cp:keywords/>
  <dc:description/>
  <cp:lastModifiedBy>Marins Bastos Natalia</cp:lastModifiedBy>
  <cp:revision>6</cp:revision>
  <dcterms:created xsi:type="dcterms:W3CDTF">2022-06-29T19:21:00Z</dcterms:created>
  <dcterms:modified xsi:type="dcterms:W3CDTF">2022-10-03T13:56:00Z</dcterms:modified>
</cp:coreProperties>
</file>